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10E6" w:rsidRPr="00350CD9" w:rsidRDefault="009A10E6" w:rsidP="009A10E6">
      <w:pPr>
        <w:pStyle w:val="Caption"/>
        <w:keepNext/>
        <w:spacing w:after="0"/>
        <w:rPr>
          <w:rFonts w:ascii="Times New Roman" w:hAnsi="Times New Roman" w:cs="Times New Roman"/>
          <w:color w:val="auto"/>
          <w:sz w:val="20"/>
          <w:szCs w:val="20"/>
        </w:rPr>
      </w:pPr>
      <w:r w:rsidRPr="00350CD9">
        <w:rPr>
          <w:rFonts w:ascii="Times New Roman" w:hAnsi="Times New Roman" w:cs="Times New Roman"/>
          <w:color w:val="auto"/>
          <w:sz w:val="20"/>
          <w:szCs w:val="20"/>
        </w:rPr>
        <w:t>S</w:t>
      </w:r>
      <w:r w:rsidR="00C5388E">
        <w:rPr>
          <w:rFonts w:ascii="Times New Roman" w:hAnsi="Times New Roman" w:cs="Times New Roman"/>
          <w:color w:val="auto"/>
          <w:sz w:val="20"/>
          <w:szCs w:val="20"/>
        </w:rPr>
        <w:t>6</w:t>
      </w:r>
      <w:r w:rsidR="002822CA">
        <w:rPr>
          <w:rFonts w:ascii="Times New Roman" w:hAnsi="Times New Roman" w:cs="Times New Roman"/>
          <w:color w:val="auto"/>
          <w:sz w:val="20"/>
          <w:szCs w:val="20"/>
        </w:rPr>
        <w:t xml:space="preserve"> Table</w:t>
      </w:r>
      <w:r w:rsidRPr="00350CD9">
        <w:rPr>
          <w:rFonts w:ascii="Times New Roman" w:hAnsi="Times New Roman" w:cs="Times New Roman"/>
          <w:color w:val="auto"/>
          <w:sz w:val="20"/>
          <w:szCs w:val="20"/>
        </w:rPr>
        <w:t>:</w:t>
      </w:r>
      <w:r w:rsidRPr="00350CD9">
        <w:rPr>
          <w:rFonts w:ascii="Times New Roman" w:hAnsi="Times New Roman" w:cs="Times New Roman"/>
          <w:color w:val="auto"/>
          <w:sz w:val="20"/>
          <w:szCs w:val="20"/>
        </w:rPr>
        <w:tab/>
        <w:t xml:space="preserve">Clinical </w:t>
      </w:r>
      <w:r w:rsidR="00DF2DC4">
        <w:rPr>
          <w:rFonts w:ascii="Times New Roman" w:hAnsi="Times New Roman" w:cs="Times New Roman"/>
          <w:color w:val="auto"/>
          <w:sz w:val="20"/>
          <w:szCs w:val="20"/>
        </w:rPr>
        <w:t>parameters</w:t>
      </w:r>
      <w:r w:rsidRPr="00350CD9">
        <w:rPr>
          <w:rFonts w:ascii="Times New Roman" w:hAnsi="Times New Roman" w:cs="Times New Roman"/>
          <w:color w:val="auto"/>
          <w:sz w:val="20"/>
          <w:szCs w:val="20"/>
        </w:rPr>
        <w:t xml:space="preserve"> from the study shown in Fig 4E-H, EBOV challenge 1000pfu</w:t>
      </w:r>
    </w:p>
    <w:tbl>
      <w:tblPr>
        <w:tblStyle w:val="TableGrid"/>
        <w:tblW w:w="101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101"/>
        <w:gridCol w:w="992"/>
        <w:gridCol w:w="850"/>
        <w:gridCol w:w="1134"/>
        <w:gridCol w:w="993"/>
        <w:gridCol w:w="1275"/>
        <w:gridCol w:w="1701"/>
        <w:gridCol w:w="2127"/>
      </w:tblGrid>
      <w:tr w:rsidR="009A10E6" w:rsidRPr="004A741D" w:rsidTr="00F73799">
        <w:trPr>
          <w:trHeight w:val="227"/>
        </w:trPr>
        <w:tc>
          <w:tcPr>
            <w:tcW w:w="1101" w:type="dxa"/>
            <w:vMerge w:val="restart"/>
            <w:tcBorders>
              <w:top w:val="single" w:sz="4" w:space="0" w:color="auto"/>
            </w:tcBorders>
            <w:vAlign w:val="bottom"/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b/>
                <w:sz w:val="18"/>
                <w:szCs w:val="18"/>
              </w:rPr>
              <w:t>Treatment group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bottom"/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b/>
                <w:sz w:val="18"/>
                <w:szCs w:val="18"/>
              </w:rPr>
              <w:t>NHP number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bottom"/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b/>
                <w:sz w:val="18"/>
                <w:szCs w:val="18"/>
              </w:rPr>
              <w:t>Day of death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bottom"/>
          </w:tcPr>
          <w:p w:rsidR="009A10E6" w:rsidRDefault="009A10E6" w:rsidP="00F737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b/>
                <w:sz w:val="18"/>
                <w:szCs w:val="18"/>
              </w:rPr>
              <w:t>Viral</w:t>
            </w:r>
          </w:p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b/>
                <w:sz w:val="18"/>
                <w:szCs w:val="18"/>
              </w:rPr>
              <w:t>load</w:t>
            </w:r>
            <w:r w:rsidRPr="004A741D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vAlign w:val="bottom"/>
          </w:tcPr>
          <w:p w:rsidR="009A10E6" w:rsidRDefault="009A10E6" w:rsidP="00F737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b/>
                <w:sz w:val="18"/>
                <w:szCs w:val="18"/>
              </w:rPr>
              <w:t>Petechial</w:t>
            </w:r>
          </w:p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b/>
                <w:sz w:val="18"/>
                <w:szCs w:val="18"/>
              </w:rPr>
              <w:t>rash</w:t>
            </w:r>
          </w:p>
        </w:tc>
        <w:tc>
          <w:tcPr>
            <w:tcW w:w="510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b/>
                <w:sz w:val="18"/>
                <w:szCs w:val="18"/>
              </w:rPr>
              <w:t>Change from baseline Day 0</w:t>
            </w:r>
            <w:r w:rsidRPr="004A741D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</w:p>
        </w:tc>
      </w:tr>
      <w:tr w:rsidR="009A10E6" w:rsidRPr="004A741D" w:rsidTr="00F73799">
        <w:tc>
          <w:tcPr>
            <w:tcW w:w="1101" w:type="dxa"/>
            <w:vMerge/>
            <w:tcBorders>
              <w:bottom w:val="single" w:sz="4" w:space="0" w:color="auto"/>
            </w:tcBorders>
            <w:vAlign w:val="bottom"/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bottom"/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bottom"/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bottom"/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vAlign w:val="bottom"/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b/>
                <w:sz w:val="18"/>
                <w:szCs w:val="18"/>
              </w:rPr>
              <w:t>Temperatur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b/>
                <w:sz w:val="18"/>
                <w:szCs w:val="18"/>
              </w:rPr>
              <w:t>ALT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b/>
                <w:sz w:val="18"/>
                <w:szCs w:val="18"/>
              </w:rPr>
              <w:t>Granulocytes</w:t>
            </w:r>
          </w:p>
        </w:tc>
      </w:tr>
      <w:tr w:rsidR="009A10E6" w:rsidRPr="004A741D" w:rsidTr="00F73799">
        <w:tc>
          <w:tcPr>
            <w:tcW w:w="1101" w:type="dxa"/>
            <w:tcBorders>
              <w:top w:val="single" w:sz="4" w:space="0" w:color="auto"/>
            </w:tcBorders>
          </w:tcPr>
          <w:p w:rsidR="009A10E6" w:rsidRPr="004A741D" w:rsidRDefault="009A10E6" w:rsidP="00F7379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b/>
                <w:sz w:val="18"/>
                <w:szCs w:val="18"/>
              </w:rPr>
              <w:t>Ad26/Ad35</w:t>
            </w:r>
          </w:p>
          <w:p w:rsidR="009A10E6" w:rsidRPr="004A741D" w:rsidRDefault="009A10E6" w:rsidP="00F737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b/>
                <w:sz w:val="18"/>
                <w:szCs w:val="18"/>
              </w:rPr>
              <w:t>trivalent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>3223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>4.75x10</w:t>
            </w:r>
            <w:r w:rsidRPr="004A741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2B"/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>(4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>(7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>(4)</w:t>
            </w:r>
          </w:p>
        </w:tc>
      </w:tr>
      <w:tr w:rsidR="009A10E6" w:rsidRPr="004A741D" w:rsidTr="00F73799">
        <w:tc>
          <w:tcPr>
            <w:tcW w:w="1101" w:type="dxa"/>
          </w:tcPr>
          <w:p w:rsidR="009A10E6" w:rsidRPr="004A741D" w:rsidRDefault="009A10E6" w:rsidP="00F737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>32255</w:t>
            </w:r>
          </w:p>
        </w:tc>
        <w:tc>
          <w:tcPr>
            <w:tcW w:w="850" w:type="dxa"/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>1.83x10</w:t>
            </w:r>
            <w:r w:rsidRPr="004A741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993" w:type="dxa"/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2B"/>
            </w:r>
          </w:p>
        </w:tc>
        <w:tc>
          <w:tcPr>
            <w:tcW w:w="1275" w:type="dxa"/>
          </w:tcPr>
          <w:p w:rsidR="009A10E6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 xml:space="preserve"> (4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1701" w:type="dxa"/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>(4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2127" w:type="dxa"/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>(4, 7)</w:t>
            </w:r>
          </w:p>
        </w:tc>
      </w:tr>
      <w:tr w:rsidR="009A10E6" w:rsidRPr="004A741D" w:rsidTr="00F73799">
        <w:tc>
          <w:tcPr>
            <w:tcW w:w="1101" w:type="dxa"/>
          </w:tcPr>
          <w:p w:rsidR="009A10E6" w:rsidRPr="004A741D" w:rsidRDefault="009A10E6" w:rsidP="00F737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>32247</w:t>
            </w:r>
          </w:p>
        </w:tc>
        <w:tc>
          <w:tcPr>
            <w:tcW w:w="850" w:type="dxa"/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>survived</w:t>
            </w:r>
          </w:p>
        </w:tc>
        <w:tc>
          <w:tcPr>
            <w:tcW w:w="1134" w:type="dxa"/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993" w:type="dxa"/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275" w:type="dxa"/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>(7)</w:t>
            </w:r>
          </w:p>
        </w:tc>
        <w:tc>
          <w:tcPr>
            <w:tcW w:w="1701" w:type="dxa"/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>(10, 14)</w:t>
            </w:r>
          </w:p>
        </w:tc>
        <w:tc>
          <w:tcPr>
            <w:tcW w:w="2127" w:type="dxa"/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</w:p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>(10, 21, 27)</w:t>
            </w:r>
          </w:p>
        </w:tc>
      </w:tr>
      <w:tr w:rsidR="009A10E6" w:rsidRPr="004A741D" w:rsidTr="00F73799">
        <w:tc>
          <w:tcPr>
            <w:tcW w:w="1101" w:type="dxa"/>
            <w:tcBorders>
              <w:bottom w:val="single" w:sz="4" w:space="0" w:color="auto"/>
            </w:tcBorders>
          </w:tcPr>
          <w:p w:rsidR="009A10E6" w:rsidRPr="004A741D" w:rsidRDefault="009A10E6" w:rsidP="00F737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>3224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>survive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9A10E6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</w:p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 xml:space="preserve"> (4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>7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>1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</w:p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 xml:space="preserve"> (4, 7, 10, 14, 21, 27)</w:t>
            </w:r>
          </w:p>
        </w:tc>
      </w:tr>
      <w:tr w:rsidR="009A10E6" w:rsidRPr="004A741D" w:rsidTr="00F73799">
        <w:tc>
          <w:tcPr>
            <w:tcW w:w="1101" w:type="dxa"/>
            <w:tcBorders>
              <w:top w:val="single" w:sz="4" w:space="0" w:color="auto"/>
            </w:tcBorders>
          </w:tcPr>
          <w:p w:rsidR="009A10E6" w:rsidRPr="004A741D" w:rsidRDefault="009A10E6" w:rsidP="00F7379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b/>
                <w:sz w:val="18"/>
                <w:szCs w:val="18"/>
              </w:rPr>
              <w:t>Ad26/Ad26</w:t>
            </w:r>
          </w:p>
          <w:p w:rsidR="009A10E6" w:rsidRPr="004A741D" w:rsidRDefault="009A10E6" w:rsidP="00F737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b/>
                <w:sz w:val="18"/>
                <w:szCs w:val="18"/>
              </w:rPr>
              <w:t>trivalent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>3225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A741D">
              <w:rPr>
                <w:rFonts w:ascii="Times New Roman" w:hAnsi="Times New Roman" w:cs="Times New Roman"/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2B"/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>(4)</w:t>
            </w:r>
          </w:p>
        </w:tc>
      </w:tr>
      <w:tr w:rsidR="009A10E6" w:rsidRPr="004A741D" w:rsidTr="00F73799">
        <w:tc>
          <w:tcPr>
            <w:tcW w:w="1101" w:type="dxa"/>
          </w:tcPr>
          <w:p w:rsidR="009A10E6" w:rsidRPr="004A741D" w:rsidRDefault="009A10E6" w:rsidP="00F737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>32251</w:t>
            </w:r>
          </w:p>
        </w:tc>
        <w:tc>
          <w:tcPr>
            <w:tcW w:w="850" w:type="dxa"/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>4.25x10</w:t>
            </w:r>
            <w:r w:rsidRPr="004A741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993" w:type="dxa"/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2B"/>
            </w:r>
          </w:p>
        </w:tc>
        <w:tc>
          <w:tcPr>
            <w:tcW w:w="1275" w:type="dxa"/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>(4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1701" w:type="dxa"/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>(7)</w:t>
            </w:r>
          </w:p>
        </w:tc>
        <w:tc>
          <w:tcPr>
            <w:tcW w:w="2127" w:type="dxa"/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</w:p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>(4, 7)</w:t>
            </w:r>
          </w:p>
        </w:tc>
      </w:tr>
      <w:tr w:rsidR="009A10E6" w:rsidRPr="004A741D" w:rsidTr="00F73799">
        <w:tc>
          <w:tcPr>
            <w:tcW w:w="1101" w:type="dxa"/>
          </w:tcPr>
          <w:p w:rsidR="009A10E6" w:rsidRPr="004A741D" w:rsidRDefault="009A10E6" w:rsidP="00F737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>32253</w:t>
            </w:r>
          </w:p>
        </w:tc>
        <w:tc>
          <w:tcPr>
            <w:tcW w:w="850" w:type="dxa"/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>2.65x10</w:t>
            </w:r>
            <w:r w:rsidRPr="004A741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993" w:type="dxa"/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2B"/>
            </w:r>
          </w:p>
        </w:tc>
        <w:tc>
          <w:tcPr>
            <w:tcW w:w="1275" w:type="dxa"/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>(4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1701" w:type="dxa"/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>(7)</w:t>
            </w:r>
          </w:p>
        </w:tc>
        <w:tc>
          <w:tcPr>
            <w:tcW w:w="2127" w:type="dxa"/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>(4, 7)</w:t>
            </w:r>
          </w:p>
        </w:tc>
      </w:tr>
      <w:tr w:rsidR="009A10E6" w:rsidRPr="004A741D" w:rsidTr="00F73799">
        <w:tc>
          <w:tcPr>
            <w:tcW w:w="1101" w:type="dxa"/>
            <w:tcBorders>
              <w:bottom w:val="single" w:sz="4" w:space="0" w:color="auto"/>
            </w:tcBorders>
          </w:tcPr>
          <w:p w:rsidR="009A10E6" w:rsidRPr="004A741D" w:rsidRDefault="009A10E6" w:rsidP="00F737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>3225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>7.50x10</w:t>
            </w:r>
            <w:r w:rsidRPr="004A741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7 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2B"/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>(4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>(6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>(4)</w:t>
            </w:r>
          </w:p>
        </w:tc>
      </w:tr>
      <w:tr w:rsidR="009A10E6" w:rsidRPr="004A741D" w:rsidTr="00F73799">
        <w:tc>
          <w:tcPr>
            <w:tcW w:w="1101" w:type="dxa"/>
            <w:tcBorders>
              <w:top w:val="single" w:sz="4" w:space="0" w:color="auto"/>
            </w:tcBorders>
          </w:tcPr>
          <w:p w:rsidR="009A10E6" w:rsidRPr="004A741D" w:rsidRDefault="009A10E6" w:rsidP="00F7379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b/>
                <w:sz w:val="18"/>
                <w:szCs w:val="18"/>
              </w:rPr>
              <w:t>Ad26/Ad35</w:t>
            </w:r>
          </w:p>
          <w:p w:rsidR="009A10E6" w:rsidRPr="004A741D" w:rsidRDefault="009A10E6" w:rsidP="00F7379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b/>
                <w:sz w:val="18"/>
                <w:szCs w:val="18"/>
              </w:rPr>
              <w:t>tetravalent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>3223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>6.25x10</w:t>
            </w:r>
            <w:r w:rsidRPr="004A741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2B"/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>(7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>(4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>(4, 7)</w:t>
            </w:r>
          </w:p>
        </w:tc>
      </w:tr>
      <w:tr w:rsidR="009A10E6" w:rsidRPr="004A741D" w:rsidTr="00F73799">
        <w:tc>
          <w:tcPr>
            <w:tcW w:w="1101" w:type="dxa"/>
          </w:tcPr>
          <w:p w:rsidR="009A10E6" w:rsidRPr="004A741D" w:rsidRDefault="009A10E6" w:rsidP="00F737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>32256</w:t>
            </w:r>
          </w:p>
        </w:tc>
        <w:tc>
          <w:tcPr>
            <w:tcW w:w="850" w:type="dxa"/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34" w:type="dxa"/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>6.00x10</w:t>
            </w:r>
            <w:r w:rsidRPr="004A741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993" w:type="dxa"/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2B"/>
            </w:r>
          </w:p>
        </w:tc>
        <w:tc>
          <w:tcPr>
            <w:tcW w:w="1275" w:type="dxa"/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701" w:type="dxa"/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>(7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2127" w:type="dxa"/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</w:p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>(7)</w:t>
            </w:r>
          </w:p>
        </w:tc>
      </w:tr>
      <w:tr w:rsidR="009A10E6" w:rsidRPr="004A741D" w:rsidTr="00F73799">
        <w:tc>
          <w:tcPr>
            <w:tcW w:w="1101" w:type="dxa"/>
          </w:tcPr>
          <w:p w:rsidR="009A10E6" w:rsidRPr="004A741D" w:rsidRDefault="009A10E6" w:rsidP="00F737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>32231</w:t>
            </w:r>
          </w:p>
        </w:tc>
        <w:tc>
          <w:tcPr>
            <w:tcW w:w="850" w:type="dxa"/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>survived</w:t>
            </w:r>
          </w:p>
        </w:tc>
        <w:tc>
          <w:tcPr>
            <w:tcW w:w="1134" w:type="dxa"/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993" w:type="dxa"/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275" w:type="dxa"/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</w:p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>(10)</w:t>
            </w:r>
          </w:p>
        </w:tc>
        <w:tc>
          <w:tcPr>
            <w:tcW w:w="1701" w:type="dxa"/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2127" w:type="dxa"/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</w:p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 xml:space="preserve">(4, </w:t>
            </w:r>
            <w:proofErr w:type="gramStart"/>
            <w:r w:rsidRPr="004A741D">
              <w:rPr>
                <w:rFonts w:ascii="Times New Roman" w:hAnsi="Times New Roman" w:cs="Times New Roman"/>
                <w:sz w:val="18"/>
                <w:szCs w:val="18"/>
              </w:rPr>
              <w:t>7,  21</w:t>
            </w:r>
            <w:proofErr w:type="gramEnd"/>
            <w:r w:rsidRPr="004A741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9A10E6" w:rsidRPr="004A741D" w:rsidTr="00F73799">
        <w:tc>
          <w:tcPr>
            <w:tcW w:w="1101" w:type="dxa"/>
            <w:tcBorders>
              <w:bottom w:val="single" w:sz="4" w:space="0" w:color="auto"/>
            </w:tcBorders>
          </w:tcPr>
          <w:p w:rsidR="009A10E6" w:rsidRPr="004A741D" w:rsidRDefault="009A10E6" w:rsidP="00F737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>3224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>survive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</w:p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>(7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>1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 xml:space="preserve">(4, 7, 10, 14, </w:t>
            </w:r>
            <w:proofErr w:type="gramStart"/>
            <w:r w:rsidRPr="004A741D">
              <w:rPr>
                <w:rFonts w:ascii="Times New Roman" w:hAnsi="Times New Roman" w:cs="Times New Roman"/>
                <w:sz w:val="18"/>
                <w:szCs w:val="18"/>
              </w:rPr>
              <w:t>27 )</w:t>
            </w:r>
            <w:proofErr w:type="gramEnd"/>
          </w:p>
        </w:tc>
      </w:tr>
      <w:tr w:rsidR="009A10E6" w:rsidRPr="004A741D" w:rsidTr="00F73799">
        <w:tc>
          <w:tcPr>
            <w:tcW w:w="1101" w:type="dxa"/>
            <w:tcBorders>
              <w:top w:val="single" w:sz="4" w:space="0" w:color="auto"/>
            </w:tcBorders>
          </w:tcPr>
          <w:p w:rsidR="009A10E6" w:rsidRPr="004A741D" w:rsidRDefault="009A10E6" w:rsidP="00F7379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b/>
                <w:sz w:val="18"/>
                <w:szCs w:val="18"/>
              </w:rPr>
              <w:t>Ad5.ZEBOV/</w:t>
            </w:r>
          </w:p>
          <w:p w:rsidR="009A10E6" w:rsidRPr="004A741D" w:rsidRDefault="009A10E6" w:rsidP="00F7379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b/>
                <w:sz w:val="18"/>
                <w:szCs w:val="18"/>
              </w:rPr>
              <w:t>SEBOV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>3229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>survived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</w:p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>(10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9A10E6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 xml:space="preserve"> (4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>7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>10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>21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>(4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>7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>10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>14)</w:t>
            </w:r>
          </w:p>
        </w:tc>
      </w:tr>
      <w:tr w:rsidR="009A10E6" w:rsidRPr="004A741D" w:rsidTr="00F73799"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:rsidR="009A10E6" w:rsidRPr="004A741D" w:rsidRDefault="009A10E6" w:rsidP="00F737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>3230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>survive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>(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>(7,10,14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</w:p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>(14, 21, 27)</w:t>
            </w:r>
          </w:p>
        </w:tc>
      </w:tr>
      <w:tr w:rsidR="009A10E6" w:rsidRPr="004A741D" w:rsidTr="00F73799">
        <w:tc>
          <w:tcPr>
            <w:tcW w:w="1101" w:type="dxa"/>
            <w:tcBorders>
              <w:top w:val="single" w:sz="4" w:space="0" w:color="auto"/>
            </w:tcBorders>
          </w:tcPr>
          <w:p w:rsidR="009A10E6" w:rsidRPr="004A741D" w:rsidRDefault="009A10E6" w:rsidP="00F7379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b/>
                <w:sz w:val="18"/>
                <w:szCs w:val="18"/>
              </w:rPr>
              <w:t>empty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944"/>
            </w:tblGrid>
            <w:tr w:rsidR="009A10E6" w:rsidRPr="004A741D" w:rsidTr="00C5388E">
              <w:tc>
                <w:tcPr>
                  <w:tcW w:w="944" w:type="dxa"/>
                </w:tcPr>
                <w:p w:rsidR="009A10E6" w:rsidRPr="004A741D" w:rsidRDefault="009A10E6" w:rsidP="00F7379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4A741D">
                    <w:rPr>
                      <w:rFonts w:ascii="Times New Roman" w:hAnsi="Times New Roman" w:cs="Times New Roman"/>
                      <w:sz w:val="18"/>
                      <w:szCs w:val="18"/>
                    </w:rPr>
                    <w:t>32105</w:t>
                  </w:r>
                </w:p>
              </w:tc>
            </w:tr>
            <w:tr w:rsidR="009A10E6" w:rsidRPr="004A741D" w:rsidTr="00F73799">
              <w:tc>
                <w:tcPr>
                  <w:tcW w:w="944" w:type="dxa"/>
                </w:tcPr>
                <w:p w:rsidR="009A10E6" w:rsidRPr="004A741D" w:rsidRDefault="009A10E6" w:rsidP="00F73799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</w:tr>
          </w:tbl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>1.10x10</w:t>
            </w:r>
            <w:r w:rsidRPr="004A741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2B"/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7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sym w:font="Symbol" w:char="F0AD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4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</w:tr>
      <w:tr w:rsidR="009A10E6" w:rsidRPr="004A741D" w:rsidTr="00F73799">
        <w:tc>
          <w:tcPr>
            <w:tcW w:w="1101" w:type="dxa"/>
            <w:tcBorders>
              <w:bottom w:val="double" w:sz="4" w:space="0" w:color="auto"/>
            </w:tcBorders>
          </w:tcPr>
          <w:p w:rsidR="009A10E6" w:rsidRPr="004A741D" w:rsidRDefault="009A10E6" w:rsidP="00F737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>32252</w:t>
            </w:r>
          </w:p>
        </w:tc>
        <w:tc>
          <w:tcPr>
            <w:tcW w:w="850" w:type="dxa"/>
            <w:tcBorders>
              <w:bottom w:val="double" w:sz="4" w:space="0" w:color="auto"/>
            </w:tcBorders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>7.00x10</w:t>
            </w:r>
            <w:r w:rsidRPr="004A741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993" w:type="dxa"/>
            <w:tcBorders>
              <w:bottom w:val="double" w:sz="4" w:space="0" w:color="auto"/>
            </w:tcBorders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2B"/>
            </w:r>
          </w:p>
        </w:tc>
        <w:tc>
          <w:tcPr>
            <w:tcW w:w="1275" w:type="dxa"/>
            <w:tcBorders>
              <w:bottom w:val="double" w:sz="4" w:space="0" w:color="auto"/>
            </w:tcBorders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701" w:type="dxa"/>
            <w:tcBorders>
              <w:bottom w:val="double" w:sz="4" w:space="0" w:color="auto"/>
            </w:tcBorders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>(4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2127" w:type="dxa"/>
            <w:tcBorders>
              <w:bottom w:val="double" w:sz="4" w:space="0" w:color="auto"/>
            </w:tcBorders>
          </w:tcPr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9A10E6" w:rsidRPr="004A741D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>(4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</w:tr>
      <w:tr w:rsidR="009A10E6" w:rsidRPr="004A741D" w:rsidTr="00F73799">
        <w:tc>
          <w:tcPr>
            <w:tcW w:w="10173" w:type="dxa"/>
            <w:gridSpan w:val="8"/>
            <w:tcBorders>
              <w:top w:val="double" w:sz="4" w:space="0" w:color="auto"/>
            </w:tcBorders>
          </w:tcPr>
          <w:p w:rsidR="009A10E6" w:rsidRPr="004A741D" w:rsidRDefault="009A10E6" w:rsidP="00F737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 xml:space="preserve"> Viral load measured in serum, in plaque forming units (PFU)/mL, from sample taken on NHP last study day. Survivors did not have measurable viral load at any timepoint. </w:t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2B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2B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2B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 xml:space="preserve"> Plaques too numerous to count.</w:t>
            </w:r>
          </w:p>
          <w:p w:rsidR="009A10E6" w:rsidRPr="004A741D" w:rsidRDefault="009A10E6" w:rsidP="00F737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 xml:space="preserve"> The day of the clinical finding is shown in parentheses, days after EBOV challenge.</w:t>
            </w:r>
            <w:r w:rsidR="000A67C8">
              <w:rPr>
                <w:rFonts w:ascii="Times New Roman" w:hAnsi="Times New Roman" w:cs="Times New Roman"/>
                <w:sz w:val="18"/>
                <w:szCs w:val="18"/>
              </w:rPr>
              <w:t xml:space="preserve"> Sampling times were day 0 (baseline), 4, 7, 10, 14, 21 and 27 or 28 post challenge, and on the day of euthanasia for non-survivors. Petechia was scored at least twice daily.</w:t>
            </w:r>
          </w:p>
          <w:p w:rsidR="009A10E6" w:rsidRPr="004A741D" w:rsidRDefault="009A10E6" w:rsidP="00F737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 xml:space="preserve"> Negative or no change from baseline.</w:t>
            </w:r>
          </w:p>
          <w:p w:rsidR="009A10E6" w:rsidRPr="004A741D" w:rsidRDefault="009A10E6" w:rsidP="00F737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 xml:space="preserve">Rectal temperature, increase or decrease from baseline: </w:t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 xml:space="preserve"> &gt;2</w:t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B0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 xml:space="preserve">F,  </w:t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 xml:space="preserve"> &gt;3</w:t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B0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 xml:space="preserve">F, </w:t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 xml:space="preserve"> &gt;4</w:t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B0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="00C5388E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>Alanine aminotransfera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ALT)</w:t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 xml:space="preserve">, fold increase from baseline: </w:t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 xml:space="preserve"> 2 to </w:t>
            </w:r>
            <w:proofErr w:type="gramStart"/>
            <w:r w:rsidRPr="004A741D">
              <w:rPr>
                <w:rFonts w:ascii="Times New Roman" w:hAnsi="Times New Roman" w:cs="Times New Roman"/>
                <w:sz w:val="18"/>
                <w:szCs w:val="18"/>
              </w:rPr>
              <w:t>3 fold</w:t>
            </w:r>
            <w:proofErr w:type="gramEnd"/>
            <w:r w:rsidRPr="004A741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 xml:space="preserve"> 4 to 5 fold, </w:t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 xml:space="preserve"> 6 fold+</w:t>
            </w:r>
            <w:r w:rsidR="00C5388E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 xml:space="preserve">Granulocyte counts, percentage change from baseline:  </w:t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 xml:space="preserve"> 50%-100%, </w:t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741D">
              <w:rPr>
                <w:rFonts w:ascii="Times New Roman" w:hAnsi="Times New Roman" w:cs="Times New Roman"/>
                <w:sz w:val="18"/>
                <w:szCs w:val="18"/>
              </w:rPr>
              <w:t xml:space="preserve"> 101%+</w:t>
            </w:r>
            <w:r w:rsidR="00C5388E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.d.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= not done</w:t>
            </w:r>
          </w:p>
          <w:p w:rsidR="009A10E6" w:rsidRPr="004A741D" w:rsidRDefault="009A10E6" w:rsidP="00F737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9A10E6" w:rsidRDefault="009A10E6" w:rsidP="00A71E2A">
      <w:pPr>
        <w:pStyle w:val="Caption"/>
        <w:keepNext/>
        <w:spacing w:after="0"/>
      </w:pPr>
      <w:bookmarkStart w:id="0" w:name="_GoBack"/>
      <w:bookmarkEnd w:id="0"/>
    </w:p>
    <w:sectPr w:rsidR="009A10E6" w:rsidSect="004A741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57EA"/>
    <w:rsid w:val="000819B0"/>
    <w:rsid w:val="000A5765"/>
    <w:rsid w:val="000A67C8"/>
    <w:rsid w:val="000D3544"/>
    <w:rsid w:val="00102512"/>
    <w:rsid w:val="00164B18"/>
    <w:rsid w:val="00191370"/>
    <w:rsid w:val="002822CA"/>
    <w:rsid w:val="002925BD"/>
    <w:rsid w:val="002A5E20"/>
    <w:rsid w:val="00347A51"/>
    <w:rsid w:val="003553D9"/>
    <w:rsid w:val="00372DBF"/>
    <w:rsid w:val="003957EA"/>
    <w:rsid w:val="003A5E21"/>
    <w:rsid w:val="004029AC"/>
    <w:rsid w:val="00434961"/>
    <w:rsid w:val="004436E7"/>
    <w:rsid w:val="004A741D"/>
    <w:rsid w:val="004C1858"/>
    <w:rsid w:val="005A7D57"/>
    <w:rsid w:val="00630928"/>
    <w:rsid w:val="007C732F"/>
    <w:rsid w:val="007F15B1"/>
    <w:rsid w:val="00886C8E"/>
    <w:rsid w:val="009A10E6"/>
    <w:rsid w:val="009D4C57"/>
    <w:rsid w:val="00A27EBC"/>
    <w:rsid w:val="00A71E2A"/>
    <w:rsid w:val="00BF0F1E"/>
    <w:rsid w:val="00C5388E"/>
    <w:rsid w:val="00C65F21"/>
    <w:rsid w:val="00C76A10"/>
    <w:rsid w:val="00D6185F"/>
    <w:rsid w:val="00D67A6F"/>
    <w:rsid w:val="00D71BE9"/>
    <w:rsid w:val="00DC0F76"/>
    <w:rsid w:val="00DF2DC4"/>
    <w:rsid w:val="00E32FD4"/>
    <w:rsid w:val="00EF5646"/>
    <w:rsid w:val="00F73799"/>
    <w:rsid w:val="00FB5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B39F8C21-FC9C-4C29-ADB8-F3B9EFA66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957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0D3544"/>
    <w:rPr>
      <w:color w:val="0000FF"/>
      <w:u w:val="none"/>
    </w:rPr>
  </w:style>
  <w:style w:type="table" w:styleId="TableGrid">
    <w:name w:val="Table Grid"/>
    <w:basedOn w:val="TableNormal"/>
    <w:uiPriority w:val="39"/>
    <w:rsid w:val="003957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957EA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957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57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57E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57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57EA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7A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7A6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14CE07-B0CA-41F7-B91C-EF3BFFC435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2</Words>
  <Characters>172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on &amp; Johnson</Company>
  <LinksUpToDate>false</LinksUpToDate>
  <CharactersWithSpaces>2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ng, Susan [JRDNL]</dc:creator>
  <cp:lastModifiedBy>Zahn, Roland [JRDNL]</cp:lastModifiedBy>
  <cp:revision>2</cp:revision>
  <dcterms:created xsi:type="dcterms:W3CDTF">2018-01-03T11:14:00Z</dcterms:created>
  <dcterms:modified xsi:type="dcterms:W3CDTF">2018-01-03T11:14:00Z</dcterms:modified>
</cp:coreProperties>
</file>